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731"/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5"/>
        <w:gridCol w:w="1800"/>
        <w:gridCol w:w="1710"/>
        <w:gridCol w:w="1080"/>
      </w:tblGrid>
      <w:tr w:rsidR="00A84568" w:rsidRPr="00DE196D" w14:paraId="06E3671C" w14:textId="77777777" w:rsidTr="00F621CB">
        <w:trPr>
          <w:trHeight w:val="320"/>
        </w:trPr>
        <w:tc>
          <w:tcPr>
            <w:tcW w:w="9275" w:type="dxa"/>
            <w:gridSpan w:val="4"/>
            <w:shd w:val="clear" w:color="auto" w:fill="auto"/>
            <w:noWrap/>
            <w:vAlign w:val="center"/>
          </w:tcPr>
          <w:p w14:paraId="44B1233D" w14:textId="77777777" w:rsidR="00A84568" w:rsidRDefault="00A84568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440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2</w:t>
            </w:r>
            <w:r w:rsidRPr="003440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: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tient and Tumor </w:t>
            </w:r>
            <w:r w:rsidRPr="003440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racteristics f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KRAS G12R Mutant PDA</w:t>
            </w:r>
          </w:p>
          <w:p w14:paraId="5AA1A929" w14:textId="77777777" w:rsidR="00A84568" w:rsidRPr="0034408C" w:rsidRDefault="00A84568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th and without PI3K Pathway Co-Mutations</w:t>
            </w:r>
          </w:p>
        </w:tc>
      </w:tr>
      <w:tr w:rsidR="00A84568" w:rsidRPr="00DE196D" w14:paraId="7ADF1CD7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bottom"/>
            <w:hideMark/>
          </w:tcPr>
          <w:p w14:paraId="5CF74F26" w14:textId="77777777" w:rsidR="00A84568" w:rsidRPr="00DE196D" w:rsidRDefault="00A84568" w:rsidP="00F621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6A44491" w14:textId="77777777" w:rsidR="00A84568" w:rsidRPr="0067279C" w:rsidRDefault="00A84568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I3K Pathway Mutations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E72766" w14:textId="77777777" w:rsidR="00A84568" w:rsidRPr="00DE196D" w:rsidRDefault="00A84568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 PI3K Pathway Mutation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 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F3AC9" w14:textId="77777777" w:rsidR="00A84568" w:rsidRPr="00DE196D" w:rsidRDefault="00A84568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r w:rsidRPr="006727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84568" w:rsidRPr="00DE196D" w14:paraId="0DD1ECA2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</w:tcPr>
          <w:p w14:paraId="5C624C8E" w14:textId="77777777" w:rsidR="00A84568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1FC584" w14:textId="77777777" w:rsidR="00A84568" w:rsidRPr="00DE196D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1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5 (52 - 7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7E9424D" w14:textId="77777777" w:rsidR="00A84568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1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52 - 7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A16CA6" w14:textId="77777777" w:rsidR="00A84568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1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A84568" w:rsidRPr="00DE196D" w14:paraId="20EAD025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496FAB8A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1498CF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D372893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81C4E0A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0C2E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34</w:t>
            </w:r>
          </w:p>
        </w:tc>
      </w:tr>
      <w:tr w:rsidR="00A84568" w:rsidRPr="00DE196D" w14:paraId="692BA11F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6B3FCE3E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D80036" w14:textId="77777777" w:rsidR="00A84568" w:rsidRPr="000C2ED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2E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E8CC972" w14:textId="77777777" w:rsidR="00A84568" w:rsidRPr="000C2ED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2E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47.1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3A18EC3D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5ED06211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49D10E9C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42A432C" w14:textId="77777777" w:rsidR="00A84568" w:rsidRPr="000C2ED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2E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5FDA49" w14:textId="77777777" w:rsidR="00A84568" w:rsidRPr="000C2ED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C2E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3C45DA31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1A8926CD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B4EFEF6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982CF0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00B98D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BDAF8D6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71</w:t>
            </w:r>
          </w:p>
        </w:tc>
      </w:tr>
      <w:tr w:rsidR="00A84568" w:rsidRPr="00DE196D" w14:paraId="437B5F58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AA24018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81A658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D75EB3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82.3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4E58E5F9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7B1BD133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6F057D4C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A4ADA4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A64F1D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5.9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6F35B98A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331CE5BA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5358B48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2D4FCE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5B550C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2DDA8494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2FF2D0B6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6A5E0BE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ABC080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04C27E" w14:textId="77777777" w:rsidR="00A84568" w:rsidRPr="001D19AF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9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3DA64D5D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1BE0C58B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13DAD7D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6353FF3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E2EED8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3F1BCB1" w14:textId="77777777" w:rsidR="00A84568" w:rsidRPr="0003778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84568" w:rsidRPr="00DE196D" w14:paraId="3BEA0A5B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9072710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well differentiate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27241D1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53C0D3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C192696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314687A3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C9C11F0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moderately differentiate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68E59A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53D0E61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41.2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625D5303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538DACAE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9CE411E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poorly differentiated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8A511FB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3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AFD493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477AF820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61659F05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D266CDE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grade assigne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62B82CD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45B995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9.4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23ED4B11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3A67C131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2926679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71F9C4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878475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9F15571" w14:textId="77777777" w:rsidR="00A84568" w:rsidRPr="0003778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90</w:t>
            </w:r>
          </w:p>
        </w:tc>
      </w:tr>
      <w:tr w:rsidR="00A84568" w:rsidRPr="00DE196D" w14:paraId="6E8CA3B9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396B596E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/Uncin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52A8A0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1BEFE6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58.8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26CF0201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007CBFB3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471D55D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130CA7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3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D94186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3.5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58B3B03B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75041018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4CD2D798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A5CA72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544FC2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7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B847EE0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30346447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37EA55D1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EAF863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47B00D" w14:textId="77777777" w:rsidR="00A84568" w:rsidRPr="008F551A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F55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139C481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311302AF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64F7C258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E79FE9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EE5D60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A80FA67" w14:textId="77777777" w:rsidR="00A84568" w:rsidRPr="0003778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098</w:t>
            </w:r>
          </w:p>
        </w:tc>
      </w:tr>
      <w:tr w:rsidR="00A84568" w:rsidRPr="00DE196D" w14:paraId="59E6EFCB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415AAF11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FB018E" w14:textId="77777777" w:rsidR="00A84568" w:rsidRPr="0051667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779163" w14:textId="77777777" w:rsidR="00A84568" w:rsidRPr="0051667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9.4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1C112C8D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43BF14E4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0B8A1F08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orderline </w:t>
            </w:r>
            <w:proofErr w:type="spellStart"/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D5390B" w14:textId="77777777" w:rsidR="00A84568" w:rsidRPr="0051667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FA2B3F" w14:textId="77777777" w:rsidR="00A84568" w:rsidRPr="0051667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5.9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5A59D7F7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3FEE16E1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49159D4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ly Advance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2FDC2E" w14:textId="77777777" w:rsidR="00A84568" w:rsidRPr="0051667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1E9318" w14:textId="77777777" w:rsidR="00A84568" w:rsidRPr="0051667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7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19FDFD60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0AD183F3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BF088C3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5BB5E35" w14:textId="77777777" w:rsidR="00A84568" w:rsidRPr="0051667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19E807" w14:textId="77777777" w:rsidR="00A84568" w:rsidRPr="0051667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166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47.0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3CE7270A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070EA0AF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2BFC889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or Resection of 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7CFFA5" w14:textId="77777777" w:rsidR="00A84568" w:rsidRPr="00B21151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11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68288C" w14:textId="77777777" w:rsidR="00A84568" w:rsidRPr="00B21151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11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47.0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840E7" w14:textId="77777777" w:rsidR="00A84568" w:rsidRPr="00B21151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11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058</w:t>
            </w:r>
          </w:p>
        </w:tc>
      </w:tr>
      <w:tr w:rsidR="00A84568" w:rsidRPr="00DE196D" w14:paraId="191598A8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5737155E" w14:textId="77777777" w:rsidR="00A84568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ge at Fir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ine Systemic Therapy </w:t>
            </w:r>
          </w:p>
          <w:p w14:paraId="773B8F09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 Advanced Diseas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2EB4EF2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406B5C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A639345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DF5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14</w:t>
            </w:r>
          </w:p>
        </w:tc>
      </w:tr>
      <w:tr w:rsidR="00A84568" w:rsidRPr="00DE196D" w14:paraId="5BDCFDBD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6C8E2FA8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ly Advanced/Unresectab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C73CF0" w14:textId="77777777" w:rsidR="00A84568" w:rsidRPr="00DF551B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5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79953B" w14:textId="77777777" w:rsidR="00A84568" w:rsidRPr="00DF551B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5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3E5EF4AA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0280F7FB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47FF2FA6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D3D40A" w14:textId="77777777" w:rsidR="00A84568" w:rsidRPr="00DF551B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5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7A4A38" w14:textId="77777777" w:rsidR="00A84568" w:rsidRPr="00DF551B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5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3E7DFDDE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78069286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8B612DB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COG Performance Status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FE17A7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DE4613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33309AA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4138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62</w:t>
            </w:r>
          </w:p>
        </w:tc>
      </w:tr>
      <w:tr w:rsidR="00A84568" w:rsidRPr="00DE196D" w14:paraId="7F76BB6D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F3021BB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8AD0EF" w14:textId="77777777" w:rsidR="00A84568" w:rsidRPr="0041382D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38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7E3E09" w14:textId="77777777" w:rsidR="00A84568" w:rsidRPr="0041382D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38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64.7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521EB79C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08732919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09014A0C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82752B" w14:textId="77777777" w:rsidR="00A84568" w:rsidRPr="0041382D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38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D5BF0C" w14:textId="77777777" w:rsidR="00A84568" w:rsidRPr="0041382D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38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5.3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270F13B1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6E9C73D9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44FC559C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r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ine Chemotherapy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6D1DFC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241DFF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C9F841F" w14:textId="77777777" w:rsidR="00A84568" w:rsidRPr="0003778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30</w:t>
            </w:r>
          </w:p>
        </w:tc>
      </w:tr>
      <w:tr w:rsidR="00A84568" w:rsidRPr="00DE196D" w14:paraId="55D6B16F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03153CD4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IRINOX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0CB4131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090ED23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2E63D9F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3FE8463B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861E3C4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citabine/nab-Paclitaxe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6BAB05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8CD056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5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1C212DD7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44D09EE3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4CDB16F5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OX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C0C8076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A8DEF8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5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277EC176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25E28116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26C4E33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FOLFIRI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000A4EF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C45DB0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6F4ADBE3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5DE718AA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D7EF8F0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210820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416DB3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221A16BD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238219C6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05AA20F5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FU/Liposomal Irinoteca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BEF965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727FD8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329F4761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180E79E1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512389FC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716635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6ADB0B" w14:textId="77777777" w:rsidR="00A84568" w:rsidRPr="007B0024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0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2661FC08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15905E45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E665E56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co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DE19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ine Chemotherapy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83E12E3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675BDE" w14:textId="77777777" w:rsidR="00A84568" w:rsidRPr="00EB6CC9" w:rsidRDefault="00A84568" w:rsidP="00F621C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83C1F7A" w14:textId="77777777" w:rsidR="00A84568" w:rsidRPr="00037780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24</w:t>
            </w:r>
          </w:p>
        </w:tc>
      </w:tr>
      <w:tr w:rsidR="00A84568" w:rsidRPr="00DE196D" w14:paraId="0471AC93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5E7D3376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IRINOX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2C3121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656ABF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3BCFE3A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0DC6B717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7F62B0B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citabine/nab-Paclitaxe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DDFBD8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6</w:t>
            </w: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1365CF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5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673595F5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0DAF8581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1B6AB417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OX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8B9BD0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E56303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8144BE0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1EA2DDC5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1A15106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LFIRI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4AE1EA2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DA0351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5.9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54BE2BCB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11A4D356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69228BEE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5F2098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726013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3FDCB8A8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41FE37C1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B4C3699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FU/Liposomal Irinoteca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D779CD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688ECE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143B4CCE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0C648348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50ADB470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F017E9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D21CB6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65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7AA44E80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2EA0086D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070D2186" w14:textId="77777777" w:rsidR="00A84568" w:rsidRPr="00DE196D" w:rsidRDefault="00A84568" w:rsidP="00F621C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E19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CBC648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D827F44" w14:textId="77777777" w:rsidR="00A84568" w:rsidRPr="00C243D3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243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47.0%)</w:t>
            </w: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025915A5" w14:textId="77777777" w:rsidR="00A84568" w:rsidRPr="00EB6CC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A84568" w:rsidRPr="00DE196D" w14:paraId="5E6C07AB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bottom"/>
          </w:tcPr>
          <w:p w14:paraId="4C6FFAE4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th FOLFIRINOX and Gemcitabine/nab-Paclitaxel in First and Second-Lin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F8DDA2" w14:textId="77777777" w:rsidR="00A84568" w:rsidRPr="00FA2F88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6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C5B83C4" w14:textId="77777777" w:rsidR="00A84568" w:rsidRPr="00FA2F88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7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DAD00B" w14:textId="77777777" w:rsidR="00A84568" w:rsidRPr="00AD54C5" w:rsidRDefault="00A84568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D54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= 0.045</w:t>
            </w:r>
          </w:p>
        </w:tc>
      </w:tr>
      <w:tr w:rsidR="00A84568" w:rsidRPr="00DE196D" w14:paraId="68F14951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</w:tcPr>
          <w:p w14:paraId="716F0482" w14:textId="77777777" w:rsidR="00A84568" w:rsidRPr="00DE196D" w:rsidRDefault="00A84568" w:rsidP="00F621C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omic Alteration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B0CE3D1" w14:textId="77777777" w:rsidR="00A84568" w:rsidRPr="006A6036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8C94AE" w14:textId="77777777" w:rsidR="00A84568" w:rsidRPr="006A6036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30A330" w14:textId="77777777" w:rsidR="00A84568" w:rsidRPr="006A6036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84568" w:rsidRPr="00DE196D" w14:paraId="5A3105F0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0B96A350" w14:textId="77777777" w:rsidR="00A84568" w:rsidRPr="0074668E" w:rsidRDefault="00A84568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6A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TP53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03E358" w14:textId="77777777" w:rsidR="00A84568" w:rsidRPr="006A6036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60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35720D" w14:textId="77777777" w:rsidR="00A84568" w:rsidRPr="006A6036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60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70.6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651059" w14:textId="77777777" w:rsidR="00A84568" w:rsidRPr="006A6036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60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27</w:t>
            </w:r>
          </w:p>
        </w:tc>
      </w:tr>
      <w:tr w:rsidR="00A84568" w:rsidRPr="00DE196D" w14:paraId="69866D67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5BDBFB3" w14:textId="77777777" w:rsidR="00A84568" w:rsidRPr="0074668E" w:rsidRDefault="00A84568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6A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MAD4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700500" w14:textId="77777777" w:rsidR="00A84568" w:rsidRPr="0015149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14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8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7CBC13" w14:textId="77777777" w:rsidR="00A84568" w:rsidRPr="00151499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14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8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47EE1C" w14:textId="77777777" w:rsidR="00A84568" w:rsidRPr="0005607C" w:rsidRDefault="00A84568" w:rsidP="00F621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560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= 0.0034</w:t>
            </w:r>
          </w:p>
        </w:tc>
      </w:tr>
      <w:tr w:rsidR="00A84568" w:rsidRPr="00DE196D" w14:paraId="318CA683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65200253" w14:textId="77777777" w:rsidR="00A84568" w:rsidRPr="0074668E" w:rsidRDefault="00A84568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6A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CDKN2A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806184D" w14:textId="77777777" w:rsidR="00A84568" w:rsidRPr="0003685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DEF5E6" w14:textId="77777777" w:rsidR="00A84568" w:rsidRPr="0003685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9.4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8C4DAC" w14:textId="77777777" w:rsidR="00A84568" w:rsidRPr="0003685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8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62</w:t>
            </w:r>
          </w:p>
        </w:tc>
      </w:tr>
      <w:tr w:rsidR="00A84568" w:rsidRPr="00DE196D" w14:paraId="7B1D4444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</w:tcPr>
          <w:p w14:paraId="7BDCC00F" w14:textId="77777777" w:rsidR="00A84568" w:rsidRPr="0074668E" w:rsidRDefault="00A84568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C102CC" w14:textId="77777777" w:rsidR="00A84568" w:rsidRPr="0003685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3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D9535FC" w14:textId="77777777" w:rsidR="00A84568" w:rsidRPr="0003685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5.9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44D146" w14:textId="77777777" w:rsidR="00A84568" w:rsidRPr="0003685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16</w:t>
            </w:r>
          </w:p>
        </w:tc>
      </w:tr>
      <w:tr w:rsidR="00A84568" w:rsidRPr="00DE196D" w14:paraId="4815754A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2CD0DCBD" w14:textId="77777777" w:rsidR="00A84568" w:rsidRPr="0074668E" w:rsidRDefault="00A84568" w:rsidP="00F621C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6A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7466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BRCA1/BRCA2/PALB2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B11833" w14:textId="77777777" w:rsidR="00A84568" w:rsidRPr="0005607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0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33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FA38B1" w14:textId="77777777" w:rsidR="00A84568" w:rsidRPr="0005607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0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7.7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5DA1CF" w14:textId="77777777" w:rsidR="00A84568" w:rsidRPr="0005607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0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58</w:t>
            </w:r>
          </w:p>
        </w:tc>
      </w:tr>
      <w:tr w:rsidR="00A84568" w:rsidRPr="00DE196D" w14:paraId="0CB06985" w14:textId="77777777" w:rsidTr="00F621CB">
        <w:trPr>
          <w:trHeight w:val="320"/>
        </w:trPr>
        <w:tc>
          <w:tcPr>
            <w:tcW w:w="4685" w:type="dxa"/>
            <w:shd w:val="clear" w:color="auto" w:fill="auto"/>
            <w:noWrap/>
            <w:vAlign w:val="center"/>
            <w:hideMark/>
          </w:tcPr>
          <w:p w14:paraId="7A4171B8" w14:textId="77777777" w:rsidR="00A84568" w:rsidRPr="00E16A2A" w:rsidRDefault="00A84568" w:rsidP="00F621C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E16A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Any </w:t>
            </w:r>
            <w:proofErr w:type="spellStart"/>
            <w:r w:rsidRPr="00E16A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RR</w:t>
            </w:r>
            <w:r w:rsidRPr="00E16A2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BB497E1" w14:textId="77777777" w:rsidR="00A84568" w:rsidRPr="0005607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0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336C48" w14:textId="77777777" w:rsidR="00A84568" w:rsidRPr="0005607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0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9.4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CDBBF4" w14:textId="77777777" w:rsidR="00A84568" w:rsidRPr="0005607C" w:rsidRDefault="00A84568" w:rsidP="00F621C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560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= 0.62</w:t>
            </w:r>
          </w:p>
        </w:tc>
      </w:tr>
    </w:tbl>
    <w:p w14:paraId="58F4D886" w14:textId="08282593" w:rsidR="00E82CED" w:rsidRPr="00CC75B1" w:rsidRDefault="00E82CED" w:rsidP="00E82CED">
      <w:pPr>
        <w:rPr>
          <w:sz w:val="18"/>
          <w:szCs w:val="18"/>
        </w:rPr>
      </w:pPr>
      <w:r w:rsidRPr="00CC75B1">
        <w:rPr>
          <w:sz w:val="18"/>
          <w:szCs w:val="18"/>
        </w:rPr>
        <w:t xml:space="preserve">Abbreviations: PDA (pancreatic ductal adenocarcinoma), HRR (Homologous Recombination </w:t>
      </w:r>
      <w:r>
        <w:rPr>
          <w:sz w:val="18"/>
          <w:szCs w:val="18"/>
        </w:rPr>
        <w:t xml:space="preserve">DNA Damage </w:t>
      </w:r>
      <w:r w:rsidRPr="00CC75B1">
        <w:rPr>
          <w:sz w:val="18"/>
          <w:szCs w:val="18"/>
        </w:rPr>
        <w:t>Repair)</w:t>
      </w:r>
    </w:p>
    <w:p w14:paraId="44237E6C" w14:textId="77777777" w:rsidR="00E82CED" w:rsidRDefault="00E82CED" w:rsidP="00E82CED">
      <w:pPr>
        <w:rPr>
          <w:sz w:val="18"/>
          <w:szCs w:val="18"/>
        </w:rPr>
      </w:pPr>
      <w:r>
        <w:rPr>
          <w:sz w:val="18"/>
          <w:szCs w:val="18"/>
        </w:rPr>
        <w:t>a) PI3K pathway mutations were PIK3CA (4), RICTOR (1), PIK32B (1)</w:t>
      </w:r>
    </w:p>
    <w:p w14:paraId="20B5C4BC" w14:textId="77777777" w:rsidR="00E82CED" w:rsidRPr="00CC75B1" w:rsidRDefault="00E82CED" w:rsidP="00E82CED">
      <w:pPr>
        <w:rPr>
          <w:sz w:val="18"/>
          <w:szCs w:val="18"/>
        </w:rPr>
      </w:pPr>
      <w:r>
        <w:rPr>
          <w:sz w:val="18"/>
          <w:szCs w:val="18"/>
        </w:rPr>
        <w:t>b</w:t>
      </w:r>
      <w:r w:rsidRPr="00CC75B1">
        <w:rPr>
          <w:sz w:val="18"/>
          <w:szCs w:val="18"/>
        </w:rPr>
        <w:t xml:space="preserve">) For all categorical variables, a </w:t>
      </w:r>
      <w:r>
        <w:rPr>
          <w:sz w:val="18"/>
          <w:szCs w:val="18"/>
        </w:rPr>
        <w:t>likelihood-ratio</w:t>
      </w:r>
      <w:r w:rsidRPr="00CC75B1">
        <w:rPr>
          <w:sz w:val="18"/>
          <w:szCs w:val="18"/>
        </w:rPr>
        <w:t xml:space="preserve"> chi-squared test or a two-tailed Fisher's exact test, as appropriate, was the statistical test used to detect significant differences between groups. For all continuous variables, a t-test was the statistical test used to detect significant differences between groups.</w:t>
      </w:r>
    </w:p>
    <w:p w14:paraId="78492F6B" w14:textId="77777777" w:rsidR="00E82CED" w:rsidRPr="00037780" w:rsidRDefault="00E82CED" w:rsidP="00E82CED">
      <w:pPr>
        <w:rPr>
          <w:sz w:val="18"/>
          <w:szCs w:val="18"/>
        </w:rPr>
      </w:pPr>
      <w:r>
        <w:rPr>
          <w:sz w:val="18"/>
          <w:szCs w:val="18"/>
        </w:rPr>
        <w:t>c</w:t>
      </w:r>
      <w:r w:rsidRPr="00CC75B1">
        <w:rPr>
          <w:sz w:val="18"/>
          <w:szCs w:val="18"/>
        </w:rPr>
        <w:t xml:space="preserve">) HRR mutated genes include: </w:t>
      </w:r>
      <w:r w:rsidRPr="0074668E">
        <w:rPr>
          <w:i/>
          <w:iCs/>
          <w:sz w:val="18"/>
          <w:szCs w:val="18"/>
        </w:rPr>
        <w:t>BRCA1, BRCA2, PALB2, CHEK2, FANCA, ATM</w:t>
      </w:r>
      <w:r w:rsidRPr="00CC75B1">
        <w:rPr>
          <w:sz w:val="18"/>
          <w:szCs w:val="18"/>
        </w:rPr>
        <w:t>.</w:t>
      </w:r>
    </w:p>
    <w:p w14:paraId="33337178" w14:textId="77777777" w:rsidR="000547C2" w:rsidRDefault="00A84568"/>
    <w:sectPr w:rsidR="00054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ED"/>
    <w:rsid w:val="001A10A0"/>
    <w:rsid w:val="005C6624"/>
    <w:rsid w:val="008D41D1"/>
    <w:rsid w:val="00A84568"/>
    <w:rsid w:val="00E8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42979"/>
  <w15:chartTrackingRefBased/>
  <w15:docId w15:val="{12177FE5-8336-0747-8BE2-A38693A6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CE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iehl</dc:creator>
  <cp:keywords/>
  <dc:description/>
  <cp:lastModifiedBy>Adam Diehl</cp:lastModifiedBy>
  <cp:revision>2</cp:revision>
  <dcterms:created xsi:type="dcterms:W3CDTF">2022-02-27T19:07:00Z</dcterms:created>
  <dcterms:modified xsi:type="dcterms:W3CDTF">2022-02-27T19:21:00Z</dcterms:modified>
</cp:coreProperties>
</file>